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C465A" w14:textId="1C33AFD1" w:rsidR="004E247C" w:rsidRPr="004E247C" w:rsidRDefault="00C732B2" w:rsidP="004E247C">
      <w:pPr>
        <w:widowControl/>
        <w:wordWrap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</w:t>
      </w:r>
      <w:r w:rsidR="00FF27E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4D430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s</w:t>
      </w:r>
    </w:p>
    <w:p w14:paraId="523B8EC7" w14:textId="77777777" w:rsidR="004E247C" w:rsidRDefault="004E247C" w:rsidP="004E247C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8A0001B" w14:textId="77777777" w:rsidR="006C65D8" w:rsidRPr="00F57086" w:rsidRDefault="006C65D8" w:rsidP="006C65D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onventionally used reference genes are</w:t>
      </w:r>
      <w:r w:rsidRPr="005129C3">
        <w:rPr>
          <w:rFonts w:ascii="Times New Roman" w:hAnsi="Times New Roman" w:cs="Times New Roman"/>
          <w:b/>
          <w:sz w:val="28"/>
          <w:szCs w:val="28"/>
        </w:rPr>
        <w:t xml:space="preserve"> not outstanding for normaliz</w:t>
      </w:r>
      <w:r>
        <w:rPr>
          <w:rFonts w:ascii="Times New Roman" w:hAnsi="Times New Roman" w:cs="Times New Roman"/>
          <w:b/>
          <w:sz w:val="28"/>
          <w:szCs w:val="28"/>
        </w:rPr>
        <w:t xml:space="preserve">ation of gene expression </w:t>
      </w:r>
      <w:r w:rsidRPr="005129C3">
        <w:rPr>
          <w:rFonts w:ascii="Times New Roman" w:hAnsi="Times New Roman" w:cs="Times New Roman"/>
          <w:b/>
          <w:sz w:val="28"/>
          <w:szCs w:val="28"/>
        </w:rPr>
        <w:t>in human cancer</w:t>
      </w:r>
      <w:r>
        <w:rPr>
          <w:rFonts w:ascii="Times New Roman" w:hAnsi="Times New Roman" w:cs="Times New Roman"/>
          <w:b/>
          <w:sz w:val="28"/>
          <w:szCs w:val="28"/>
        </w:rPr>
        <w:t xml:space="preserve"> research</w:t>
      </w:r>
    </w:p>
    <w:p w14:paraId="6BFEBBF1" w14:textId="77777777" w:rsidR="004E247C" w:rsidRDefault="004E247C" w:rsidP="004E247C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63D799D" w14:textId="6142A9F8" w:rsidR="008924C8" w:rsidRDefault="008924C8" w:rsidP="008924C8">
      <w:pPr>
        <w:spacing w:line="480" w:lineRule="auto"/>
        <w:rPr>
          <w:rFonts w:ascii="Times New Roman" w:hAnsi="Times New Roman" w:cs="Times New Roman"/>
        </w:rPr>
      </w:pPr>
      <w:r w:rsidRPr="00E63617">
        <w:rPr>
          <w:rFonts w:ascii="Times New Roman" w:hAnsi="Times New Roman" w:cs="Times New Roman"/>
        </w:rPr>
        <w:t>Jihoon Jo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47B7F">
        <w:rPr>
          <w:rFonts w:ascii="Times New Roman" w:hAnsi="Times New Roman" w:cs="Times New Roman"/>
        </w:rPr>
        <w:t>Sunkyung</w:t>
      </w:r>
      <w:proofErr w:type="spellEnd"/>
      <w:r w:rsidRPr="00347B7F">
        <w:rPr>
          <w:rFonts w:ascii="Times New Roman" w:hAnsi="Times New Roman" w:cs="Times New Roman"/>
        </w:rPr>
        <w:t xml:space="preserve"> Choi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ooseong</w:t>
      </w:r>
      <w:proofErr w:type="spellEnd"/>
      <w:r>
        <w:rPr>
          <w:rFonts w:ascii="Times New Roman" w:hAnsi="Times New Roman" w:cs="Times New Roman"/>
        </w:rPr>
        <w:t xml:space="preserve"> Oh, Sung-</w:t>
      </w:r>
      <w:proofErr w:type="spellStart"/>
      <w:r>
        <w:rPr>
          <w:rFonts w:ascii="Times New Roman" w:hAnsi="Times New Roman" w:cs="Times New Roman"/>
        </w:rPr>
        <w:t>Gwon</w:t>
      </w:r>
      <w:proofErr w:type="spellEnd"/>
      <w:r>
        <w:rPr>
          <w:rFonts w:ascii="Times New Roman" w:hAnsi="Times New Roman" w:cs="Times New Roman"/>
        </w:rPr>
        <w:t xml:space="preserve"> Lee, Song Yi Choi, </w:t>
      </w:r>
      <w:proofErr w:type="spellStart"/>
      <w:r>
        <w:rPr>
          <w:rFonts w:ascii="Times New Roman" w:hAnsi="Times New Roman" w:cs="Times New Roman"/>
        </w:rPr>
        <w:t>Kee</w:t>
      </w:r>
      <w:proofErr w:type="spellEnd"/>
      <w:r>
        <w:rPr>
          <w:rFonts w:ascii="Times New Roman" w:hAnsi="Times New Roman" w:cs="Times New Roman"/>
        </w:rPr>
        <w:t xml:space="preserve"> K. Kim, and</w:t>
      </w:r>
      <w:r w:rsidRPr="00E6361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hungoo</w:t>
      </w:r>
      <w:proofErr w:type="spellEnd"/>
      <w:r>
        <w:rPr>
          <w:rFonts w:ascii="Times New Roman" w:hAnsi="Times New Roman" w:cs="Times New Roman"/>
        </w:rPr>
        <w:t xml:space="preserve"> Park</w:t>
      </w:r>
    </w:p>
    <w:p w14:paraId="267CFF45" w14:textId="77777777" w:rsidR="004E247C" w:rsidRPr="008924C8" w:rsidRDefault="004E247C" w:rsidP="004E247C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8FB859A" w14:textId="77777777" w:rsidR="00C71AB2" w:rsidRDefault="00C71AB2" w:rsidP="004E247C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14AFF0D" w14:textId="36118739" w:rsidR="00C71AB2" w:rsidRPr="004D4303" w:rsidRDefault="00C732B2" w:rsidP="004D4303">
      <w:pPr>
        <w:widowControl/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Supplementary</w:t>
      </w:r>
      <w:r w:rsidR="007F026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</w:t>
      </w:r>
      <w:r w:rsidR="00C71AB2" w:rsidRPr="00C71AB2">
        <w:rPr>
          <w:rFonts w:ascii="Times New Roman" w:hAnsi="Times New Roman" w:cs="Times New Roman"/>
          <w:color w:val="000000" w:themeColor="text1"/>
          <w:sz w:val="28"/>
          <w:szCs w:val="28"/>
        </w:rPr>
        <w:t>ables</w:t>
      </w:r>
      <w:r w:rsidR="00C71AB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7F0265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175456">
        <w:rPr>
          <w:rFonts w:ascii="Times New Roman" w:hAnsi="Times New Roman" w:cs="Times New Roman"/>
          <w:color w:val="000000" w:themeColor="text1"/>
          <w:sz w:val="28"/>
          <w:szCs w:val="28"/>
        </w:rPr>
        <w:t>1 and S4</w:t>
      </w:r>
      <w:r w:rsidR="00C71AB2"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0899A6B7" w14:textId="61D883B4" w:rsidR="008924C8" w:rsidRPr="00A86FDF" w:rsidRDefault="00C732B2" w:rsidP="008924C8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lastRenderedPageBreak/>
        <w:t>Supplementary</w:t>
      </w:r>
      <w:r w:rsidR="008924C8">
        <w:rPr>
          <w:rFonts w:ascii="Times New Roman" w:hAnsi="Times New Roman" w:cs="Times New Roman"/>
          <w:b/>
          <w:color w:val="000000" w:themeColor="text1"/>
        </w:rPr>
        <w:t xml:space="preserve"> Table S1</w:t>
      </w:r>
      <w:r w:rsidR="008924C8" w:rsidRPr="00A86FDF">
        <w:rPr>
          <w:rFonts w:ascii="Times New Roman" w:hAnsi="Times New Roman" w:cs="Times New Roman" w:hint="eastAsia"/>
          <w:b/>
          <w:color w:val="000000" w:themeColor="text1"/>
        </w:rPr>
        <w:t>.</w:t>
      </w:r>
      <w:r w:rsidR="008924C8" w:rsidRPr="00A86FDF">
        <w:rPr>
          <w:rFonts w:ascii="Times New Roman" w:hAnsi="Times New Roman" w:cs="Times New Roman"/>
          <w:b/>
          <w:color w:val="000000" w:themeColor="text1"/>
        </w:rPr>
        <w:t xml:space="preserve"> Primers used for quantitative analysis of gene expression</w:t>
      </w:r>
    </w:p>
    <w:tbl>
      <w:tblPr>
        <w:tblStyle w:val="1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117"/>
        <w:gridCol w:w="1293"/>
        <w:gridCol w:w="4142"/>
        <w:gridCol w:w="1245"/>
        <w:gridCol w:w="1229"/>
      </w:tblGrid>
      <w:tr w:rsidR="008924C8" w:rsidRPr="007B3D06" w14:paraId="6BEC970F" w14:textId="77777777" w:rsidTr="00AC0DCF">
        <w:trPr>
          <w:trHeight w:hRule="exact" w:val="773"/>
          <w:jc w:val="center"/>
        </w:trPr>
        <w:tc>
          <w:tcPr>
            <w:tcW w:w="1117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99D6412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7B3D06">
              <w:rPr>
                <w:rFonts w:ascii="Times New Roman" w:eastAsia="맑은 고딕" w:hAnsi="Times New Roman" w:cs="Times New Roman"/>
                <w:b/>
                <w:szCs w:val="20"/>
              </w:rPr>
              <w:t>Gene</w:t>
            </w:r>
          </w:p>
        </w:tc>
        <w:tc>
          <w:tcPr>
            <w:tcW w:w="1293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614B2BE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414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31A29AC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0"/>
              </w:rPr>
              <w:t>Primer sequence (5’ to 3’)</w:t>
            </w:r>
          </w:p>
        </w:tc>
        <w:tc>
          <w:tcPr>
            <w:tcW w:w="124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DBD6EB1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b/>
                <w:color w:val="000000"/>
                <w:kern w:val="0"/>
                <w:szCs w:val="20"/>
              </w:rPr>
              <w:t>Product size (</w:t>
            </w:r>
            <w:proofErr w:type="spellStart"/>
            <w:r w:rsidRPr="007B3D06">
              <w:rPr>
                <w:rFonts w:ascii="Times New Roman" w:eastAsia="함초롬바탕" w:hAnsi="Times New Roman" w:cs="Times New Roman"/>
                <w:b/>
                <w:color w:val="000000"/>
                <w:kern w:val="0"/>
                <w:szCs w:val="20"/>
              </w:rPr>
              <w:t>bp</w:t>
            </w:r>
            <w:proofErr w:type="spellEnd"/>
            <w:r w:rsidRPr="007B3D06">
              <w:rPr>
                <w:rFonts w:ascii="Times New Roman" w:eastAsia="함초롬바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74C79E2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b/>
                <w:color w:val="000000"/>
                <w:kern w:val="0"/>
                <w:szCs w:val="20"/>
              </w:rPr>
              <w:t>Annealing temp. (</w:t>
            </w:r>
            <w:r w:rsidRPr="007B3D06">
              <w:rPr>
                <w:rFonts w:ascii="MS Mincho" w:eastAsia="MS Mincho" w:hAnsi="MS Mincho" w:cs="MS Mincho"/>
                <w:b/>
                <w:color w:val="000000"/>
                <w:kern w:val="0"/>
                <w:szCs w:val="20"/>
              </w:rPr>
              <w:t>℃</w:t>
            </w:r>
            <w:r w:rsidRPr="007B3D06">
              <w:rPr>
                <w:rFonts w:ascii="Times New Roman" w:eastAsia="함초롬바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</w:tr>
      <w:tr w:rsidR="008924C8" w:rsidRPr="007B3D06" w14:paraId="14914D70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E6C10FC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 w:rsidRPr="007B3D06">
              <w:rPr>
                <w:rFonts w:ascii="Times New Roman" w:eastAsia="맑은 고딕" w:hAnsi="Times New Roman" w:cs="Times New Roman"/>
                <w:b/>
              </w:rPr>
              <w:t>PCBP1</w:t>
            </w:r>
          </w:p>
        </w:tc>
        <w:tc>
          <w:tcPr>
            <w:tcW w:w="129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2D47B2C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C8628EA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GA TCA TCG ACA AGC TGG AG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1DC825B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122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381C5E2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8</w:t>
            </w:r>
          </w:p>
        </w:tc>
      </w:tr>
      <w:tr w:rsidR="008924C8" w:rsidRPr="007B3D06" w14:paraId="035BE0EC" w14:textId="77777777" w:rsidTr="00AC0DCF">
        <w:trPr>
          <w:trHeight w:hRule="exact" w:val="249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48F77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09089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5BC78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TCT TTG ATC TTA CAC CCG CC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C4C98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32694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924C8" w:rsidRPr="007B3D06" w14:paraId="341D2BB5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76D07973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 w:rsidRPr="007B3D06">
              <w:rPr>
                <w:rFonts w:ascii="Times New Roman" w:eastAsia="맑은 고딕" w:hAnsi="Times New Roman" w:cs="Times New Roman"/>
                <w:b/>
              </w:rPr>
              <w:t>HNRNPC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36D02810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6A9DCE3E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TGC AGT GGA AGG AAA CAC AA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42FE17F6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142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28EA0060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58</w:t>
            </w:r>
          </w:p>
        </w:tc>
      </w:tr>
      <w:tr w:rsidR="008924C8" w:rsidRPr="007B3D06" w14:paraId="2DF5ACF2" w14:textId="77777777" w:rsidTr="00AC0DCF">
        <w:trPr>
          <w:trHeight w:hRule="exact" w:val="244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28782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56E60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84525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 xml:space="preserve">GAG </w:t>
            </w:r>
            <w:proofErr w:type="spellStart"/>
            <w:r w:rsidRPr="007B3D06">
              <w:rPr>
                <w:rFonts w:ascii="Times New Roman" w:eastAsia="함초롬바탕" w:hAnsi="Times New Roman" w:cs="Times New Roman"/>
              </w:rPr>
              <w:t>GAG</w:t>
            </w:r>
            <w:proofErr w:type="spellEnd"/>
            <w:r w:rsidRPr="007B3D06">
              <w:rPr>
                <w:rFonts w:ascii="Times New Roman" w:eastAsia="함초롬바탕" w:hAnsi="Times New Roman" w:cs="Times New Roman"/>
              </w:rPr>
              <w:t xml:space="preserve"> </w:t>
            </w:r>
            <w:proofErr w:type="spellStart"/>
            <w:r w:rsidRPr="007B3D06">
              <w:rPr>
                <w:rFonts w:ascii="Times New Roman" w:eastAsia="함초롬바탕" w:hAnsi="Times New Roman" w:cs="Times New Roman"/>
              </w:rPr>
              <w:t>GAG</w:t>
            </w:r>
            <w:proofErr w:type="spellEnd"/>
            <w:r w:rsidRPr="007B3D06">
              <w:rPr>
                <w:rFonts w:ascii="Times New Roman" w:eastAsia="함초롬바탕" w:hAnsi="Times New Roman" w:cs="Times New Roman"/>
              </w:rPr>
              <w:t xml:space="preserve"> CAG AGA ATG G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1886A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B1A89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924C8" w:rsidRPr="007B3D06" w14:paraId="0EFC22C9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44F89C13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 w:rsidRPr="007B3D06">
              <w:rPr>
                <w:rFonts w:ascii="Times New Roman" w:eastAsia="맑은 고딕" w:hAnsi="Times New Roman" w:cs="Times New Roman"/>
                <w:b/>
              </w:rPr>
              <w:t>HNRNPL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10886EC7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5D0E9505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ACA AAC CCC AAT CTC AGT GG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1377BAA9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140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734090B3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58</w:t>
            </w:r>
          </w:p>
        </w:tc>
      </w:tr>
      <w:tr w:rsidR="008924C8" w:rsidRPr="007B3D06" w14:paraId="36A32AFD" w14:textId="77777777" w:rsidTr="00AC0DCF">
        <w:trPr>
          <w:trHeight w:hRule="exact" w:val="267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F20F4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029BA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D8C6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 xml:space="preserve">CCC TCA </w:t>
            </w:r>
            <w:proofErr w:type="spellStart"/>
            <w:r w:rsidRPr="007B3D06">
              <w:rPr>
                <w:rFonts w:ascii="Times New Roman" w:eastAsia="함초롬바탕" w:hAnsi="Times New Roman" w:cs="Times New Roman"/>
              </w:rPr>
              <w:t>TCA</w:t>
            </w:r>
            <w:proofErr w:type="spellEnd"/>
            <w:r w:rsidRPr="007B3D06">
              <w:rPr>
                <w:rFonts w:ascii="Times New Roman" w:eastAsia="함초롬바탕" w:hAnsi="Times New Roman" w:cs="Times New Roman"/>
              </w:rPr>
              <w:t xml:space="preserve"> TGG TAA TGG CT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112DB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D2C8F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924C8" w:rsidRPr="007B3D06" w14:paraId="34F653D9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2CB4F8D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b/>
              </w:rPr>
              <w:t>EMC4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35BBFEAB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0825AB6F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TGA TGG GTT TGG CAT TGG CT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282E757A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129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195D8CFC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58</w:t>
            </w:r>
          </w:p>
        </w:tc>
      </w:tr>
      <w:tr w:rsidR="008924C8" w:rsidRPr="007B3D06" w14:paraId="2F584588" w14:textId="77777777" w:rsidTr="00AC0DCF">
        <w:trPr>
          <w:trHeight w:hRule="exact" w:val="250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B7D6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7B763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2FCF3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ACA AAA GCA GTC CTC CAC C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EC1A8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81987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924C8" w:rsidRPr="007B3D06" w14:paraId="30C9CF51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6870450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 w:rsidRPr="007B3D06">
              <w:rPr>
                <w:rFonts w:ascii="Times New Roman" w:eastAsia="맑은 고딕" w:hAnsi="Times New Roman" w:cs="Times New Roman"/>
                <w:b/>
              </w:rPr>
              <w:t>SNX17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3615EAFA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01E437D7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CGC CTA CGT GGC CTA TAA CA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2B3EDD5E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144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25BF23B6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58</w:t>
            </w:r>
          </w:p>
        </w:tc>
      </w:tr>
      <w:tr w:rsidR="008924C8" w:rsidRPr="007B3D06" w14:paraId="4D34866B" w14:textId="77777777" w:rsidTr="00AC0DCF">
        <w:trPr>
          <w:trHeight w:hRule="exact" w:val="260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313DE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E0363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4E1B4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GAG AAA AGC TTC TTT GGG GG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39014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B395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924C8" w:rsidRPr="007B3D06" w14:paraId="29AFC623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73158458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 w:rsidRPr="007B3D06">
              <w:rPr>
                <w:rFonts w:ascii="Times New Roman" w:eastAsia="맑은 고딕" w:hAnsi="Times New Roman" w:cs="Times New Roman"/>
                <w:b/>
              </w:rPr>
              <w:t>MRPL43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1B831D21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100149E4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GGA CAC TGG CCT GAG ACT GT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1C7C6D92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150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6C84474A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58</w:t>
            </w:r>
          </w:p>
        </w:tc>
      </w:tr>
      <w:tr w:rsidR="008924C8" w:rsidRPr="007B3D06" w14:paraId="5EB08898" w14:textId="77777777" w:rsidTr="00AC0DCF">
        <w:trPr>
          <w:trHeight w:hRule="exact" w:val="242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1080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EC4AC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BCE2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ATC GGG AGG CAA GAA ACT G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1906E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E9E01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924C8" w:rsidRPr="007B3D06" w14:paraId="061C5009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35750F5A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b/>
              </w:rPr>
              <w:t>IST1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66DACB41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72B47B77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CAC GGC AGG ATT CGG TTA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10F171EE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133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19AC67F1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58</w:t>
            </w:r>
          </w:p>
        </w:tc>
      </w:tr>
      <w:tr w:rsidR="008924C8" w:rsidRPr="007B3D06" w14:paraId="57A1FE2B" w14:textId="77777777" w:rsidTr="00AC0DCF">
        <w:trPr>
          <w:trHeight w:hRule="exact" w:val="265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727B0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A4A2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C85E0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GGC CAG TTC CGT TTT CTT TT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8C0F0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E7381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924C8" w:rsidRPr="007B3D06" w14:paraId="4391786D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7CA09D72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 w:rsidRPr="007B3D06">
              <w:rPr>
                <w:rFonts w:ascii="Times New Roman" w:eastAsia="맑은 고딕" w:hAnsi="Times New Roman" w:cs="Times New Roman"/>
                <w:b/>
              </w:rPr>
              <w:t>FAM32A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38C518D9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7C570F2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CCT TCG AGA AAA TGC AGG AG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32EE2317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137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74C4F900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58</w:t>
            </w:r>
          </w:p>
        </w:tc>
      </w:tr>
      <w:tr w:rsidR="008924C8" w:rsidRPr="007B3D06" w14:paraId="058E86C8" w14:textId="77777777" w:rsidTr="00AC0DCF">
        <w:trPr>
          <w:trHeight w:hRule="exact" w:val="248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5B827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67FBE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F721E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GCT GAC TTT GGG AAT GTC GT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9B76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E91DC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924C8" w:rsidRPr="007B3D06" w14:paraId="2EB729D1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47D562AC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 w:rsidRPr="007B3D06">
              <w:rPr>
                <w:rFonts w:ascii="Times New Roman" w:eastAsia="맑은 고딕" w:hAnsi="Times New Roman" w:cs="Times New Roman"/>
                <w:b/>
              </w:rPr>
              <w:t>PFDN1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60374D47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449C931B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TCC AAG GAA GCA ATT CAC AG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45C44561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146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15A67A86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58</w:t>
            </w:r>
          </w:p>
        </w:tc>
      </w:tr>
      <w:tr w:rsidR="008924C8" w:rsidRPr="007B3D06" w14:paraId="73ADF681" w14:textId="77777777" w:rsidTr="00AC0DCF">
        <w:trPr>
          <w:trHeight w:hRule="exact" w:val="258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C072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C116F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578C2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CTT CGT GCC ATC AGC ATC T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69579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12B7C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924C8" w:rsidRPr="007B3D06" w14:paraId="0D4DA22B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73D6B77C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 w:rsidRPr="007B3D06">
              <w:rPr>
                <w:rFonts w:ascii="Times New Roman" w:eastAsia="맑은 고딕" w:hAnsi="Times New Roman" w:cs="Times New Roman"/>
                <w:b/>
              </w:rPr>
              <w:t>RNF10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0F49FD5F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2489D997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CGA GTC TAA ACC CAA GAG CG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576D328C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134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133903A6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58</w:t>
            </w:r>
          </w:p>
        </w:tc>
      </w:tr>
      <w:tr w:rsidR="008924C8" w:rsidRPr="007B3D06" w14:paraId="695F4429" w14:textId="77777777" w:rsidTr="00AC0DCF">
        <w:trPr>
          <w:trHeight w:hRule="exact" w:val="268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2FB33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BBA7A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DCA56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TCT TGC TTT TCT GTG AAC TGG 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83449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AB5D9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924C8" w:rsidRPr="007B3D06" w14:paraId="68AE6B56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06C6BC2E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 w:rsidRPr="007B3D06">
              <w:rPr>
                <w:rFonts w:ascii="Times New Roman" w:eastAsia="맑은 고딕" w:hAnsi="Times New Roman" w:cs="Times New Roman"/>
                <w:b/>
              </w:rPr>
              <w:t>RER1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112DD7A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26B7CCB5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CGT AGC GGA GCT GCG AG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743512D1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144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331FDEAD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58</w:t>
            </w:r>
          </w:p>
        </w:tc>
      </w:tr>
      <w:tr w:rsidR="008924C8" w:rsidRPr="007B3D06" w14:paraId="2D2522A8" w14:textId="77777777" w:rsidTr="00AC0DCF">
        <w:trPr>
          <w:trHeight w:hRule="exact" w:val="235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8AFF1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26108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13763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함초롬바탕" w:hAnsi="Times New Roman" w:cs="Times New Roman"/>
              </w:rPr>
              <w:t>CGT GTA GGG TGT GGA CTT GT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6B5BE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71FA0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함초롬바탕" w:hAnsi="Times New Roman" w:cs="Times New Roman"/>
              </w:rPr>
            </w:pPr>
          </w:p>
        </w:tc>
      </w:tr>
      <w:tr w:rsidR="008924C8" w:rsidRPr="007B3D06" w14:paraId="7A130E9C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04AF3F3B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 w:rsidRPr="007B3D06">
              <w:rPr>
                <w:rFonts w:ascii="Times New Roman" w:eastAsia="맑은 고딕" w:hAnsi="Times New Roman" w:cs="Times New Roman"/>
                <w:b/>
              </w:rPr>
              <w:t>GAPDH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521976C0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35ED860F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G AGG TCA ATG AAG GGG TC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743CACE9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56C26114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8</w:t>
            </w:r>
          </w:p>
        </w:tc>
      </w:tr>
      <w:tr w:rsidR="008924C8" w:rsidRPr="007B3D06" w14:paraId="12D3C02D" w14:textId="77777777" w:rsidTr="00AC0DCF">
        <w:trPr>
          <w:trHeight w:hRule="exact" w:val="260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4686A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67A28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92D97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AA GGT GAA GGT CGG AGT C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6EAA0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3BDC4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924C8" w:rsidRPr="007B3D06" w14:paraId="0D40C582" w14:textId="77777777" w:rsidTr="00AC0DCF">
        <w:trPr>
          <w:trHeight w:hRule="exact" w:val="454"/>
          <w:jc w:val="center"/>
        </w:trPr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60804C1F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  <w:b/>
              </w:rPr>
            </w:pPr>
            <w:r w:rsidRPr="007B3D06">
              <w:rPr>
                <w:rFonts w:ascii="Times New Roman" w:eastAsia="맑은 고딕" w:hAnsi="Times New Roman" w:cs="Times New Roman"/>
                <w:b/>
              </w:rPr>
              <w:t>β-actin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vAlign w:val="center"/>
          </w:tcPr>
          <w:p w14:paraId="34F52FEF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Forward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3D3CA22A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CA CCC ACA CTG TGC CCA TCT ACG A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14:paraId="5A2603E4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295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7F702B79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8</w:t>
            </w:r>
          </w:p>
        </w:tc>
      </w:tr>
      <w:tr w:rsidR="008924C8" w:rsidRPr="007B3D06" w14:paraId="33C74AE0" w14:textId="77777777" w:rsidTr="00AC0DCF">
        <w:trPr>
          <w:trHeight w:hRule="exact" w:val="256"/>
          <w:jc w:val="center"/>
        </w:trPr>
        <w:tc>
          <w:tcPr>
            <w:tcW w:w="1117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08E5CC25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72D55897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7B3D06">
              <w:rPr>
                <w:rFonts w:ascii="Times New Roman" w:eastAsia="맑은 고딕" w:hAnsi="Times New Roman" w:cs="Times New Roman"/>
              </w:rPr>
              <w:t>Reverse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7DB49F0C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B3D06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G CGG AAC CGC TCA TTG CCA ATG G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15469BDA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24" w:space="0" w:color="000000"/>
              <w:right w:val="nil"/>
            </w:tcBorders>
            <w:vAlign w:val="center"/>
          </w:tcPr>
          <w:p w14:paraId="50D5C3D9" w14:textId="77777777" w:rsidR="008924C8" w:rsidRPr="007B3D06" w:rsidRDefault="008924C8" w:rsidP="00AC0DCF">
            <w:pPr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F90548E" w14:textId="77777777" w:rsidR="008924C8" w:rsidRDefault="008924C8" w:rsidP="008924C8">
      <w:pPr>
        <w:widowControl/>
        <w:wordWrap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8D0E430" w14:textId="3FDCC6FB" w:rsidR="00721048" w:rsidRPr="002B1D67" w:rsidRDefault="008924C8" w:rsidP="002B1D67">
      <w:pPr>
        <w:widowControl/>
        <w:wordWrap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DDC0816" w14:textId="3BE0803C" w:rsidR="00C67E76" w:rsidRPr="00721048" w:rsidRDefault="00C732B2" w:rsidP="004E247C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Supplementary</w:t>
      </w:r>
      <w:r w:rsidR="00BB770F">
        <w:rPr>
          <w:rFonts w:ascii="Times New Roman" w:hAnsi="Times New Roman" w:cs="Times New Roman"/>
          <w:b/>
          <w:color w:val="000000" w:themeColor="text1"/>
        </w:rPr>
        <w:t xml:space="preserve"> Table </w:t>
      </w:r>
      <w:r w:rsidR="002B1D67">
        <w:rPr>
          <w:rFonts w:ascii="Times New Roman" w:hAnsi="Times New Roman" w:cs="Times New Roman"/>
          <w:b/>
          <w:color w:val="000000" w:themeColor="text1"/>
        </w:rPr>
        <w:t>S4</w:t>
      </w:r>
      <w:r w:rsidR="00721048" w:rsidRPr="002D760D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="00721048">
        <w:rPr>
          <w:rFonts w:ascii="Times New Roman" w:hAnsi="Times New Roman" w:cs="Times New Roman"/>
          <w:b/>
          <w:color w:val="000000" w:themeColor="text1"/>
        </w:rPr>
        <w:t xml:space="preserve">Gene expression variability of newly </w:t>
      </w:r>
      <w:r w:rsidR="00FC3F60">
        <w:rPr>
          <w:rFonts w:ascii="Times New Roman" w:hAnsi="Times New Roman" w:cs="Times New Roman"/>
          <w:b/>
          <w:color w:val="000000" w:themeColor="text1"/>
        </w:rPr>
        <w:t>identified</w:t>
      </w:r>
      <w:r w:rsidR="00721048">
        <w:rPr>
          <w:rFonts w:ascii="Times New Roman" w:hAnsi="Times New Roman" w:cs="Times New Roman"/>
          <w:b/>
          <w:color w:val="000000" w:themeColor="text1"/>
        </w:rPr>
        <w:t xml:space="preserve"> reference genes</w:t>
      </w:r>
    </w:p>
    <w:tbl>
      <w:tblPr>
        <w:tblStyle w:val="a3"/>
        <w:tblW w:w="8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right w:w="284" w:type="dxa"/>
        </w:tblCellMar>
        <w:tblLook w:val="04A0" w:firstRow="1" w:lastRow="0" w:firstColumn="1" w:lastColumn="0" w:noHBand="0" w:noVBand="1"/>
      </w:tblPr>
      <w:tblGrid>
        <w:gridCol w:w="1416"/>
        <w:gridCol w:w="1508"/>
        <w:gridCol w:w="1509"/>
        <w:gridCol w:w="1508"/>
        <w:gridCol w:w="1509"/>
        <w:gridCol w:w="1509"/>
      </w:tblGrid>
      <w:tr w:rsidR="002D760D" w:rsidRPr="00FA6256" w14:paraId="2A914F7E" w14:textId="77777777" w:rsidTr="00721048">
        <w:trPr>
          <w:cantSplit/>
          <w:trHeight w:val="136"/>
        </w:trPr>
        <w:tc>
          <w:tcPr>
            <w:tcW w:w="141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3B82E76" w14:textId="77777777" w:rsidR="002D760D" w:rsidRPr="004F3C2F" w:rsidRDefault="002D760D" w:rsidP="00C71A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C2F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508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6BDB2AEC" w14:textId="0A2FB4AF" w:rsidR="002D760D" w:rsidRPr="004F3C2F" w:rsidRDefault="002D760D" w:rsidP="00C71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C2F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509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20A9991" w14:textId="77777777" w:rsidR="002D760D" w:rsidRPr="004F3C2F" w:rsidRDefault="002D760D" w:rsidP="00C71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1508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BB23700" w14:textId="77777777" w:rsidR="002D760D" w:rsidRPr="004F3C2F" w:rsidRDefault="002D760D" w:rsidP="00C71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1509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EF4E758" w14:textId="77777777" w:rsidR="002D760D" w:rsidRPr="004F3C2F" w:rsidRDefault="002D760D" w:rsidP="00C71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C2F">
              <w:rPr>
                <w:rFonts w:ascii="Times New Roman" w:hAnsi="Times New Roman" w:cs="Times New Roman"/>
                <w:b/>
                <w:sz w:val="20"/>
                <w:szCs w:val="20"/>
              </w:rPr>
              <w:t>STDEV</w:t>
            </w:r>
          </w:p>
        </w:tc>
        <w:tc>
          <w:tcPr>
            <w:tcW w:w="1509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45C0DFD" w14:textId="77777777" w:rsidR="002D760D" w:rsidRPr="004F3C2F" w:rsidRDefault="002D760D" w:rsidP="00C71A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C2F">
              <w:rPr>
                <w:rFonts w:ascii="Times New Roman" w:hAnsi="Times New Roman" w:cs="Times New Roman"/>
                <w:b/>
                <w:sz w:val="20"/>
                <w:szCs w:val="20"/>
              </w:rPr>
              <w:t>CV (%)</w:t>
            </w:r>
          </w:p>
        </w:tc>
      </w:tr>
      <w:tr w:rsidR="00C172E7" w:rsidRPr="00D41AE0" w14:paraId="4462AB9A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23A37189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DHAF2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504769AA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.2491</w:t>
            </w:r>
          </w:p>
        </w:tc>
        <w:tc>
          <w:tcPr>
            <w:tcW w:w="1509" w:type="dxa"/>
            <w:tcBorders>
              <w:top w:val="single" w:sz="12" w:space="0" w:color="auto"/>
            </w:tcBorders>
            <w:vAlign w:val="center"/>
          </w:tcPr>
          <w:p w14:paraId="5EAD70E1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1.5242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3ED04493" w14:textId="48F8A1AF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3085</w:t>
            </w:r>
          </w:p>
        </w:tc>
        <w:tc>
          <w:tcPr>
            <w:tcW w:w="1509" w:type="dxa"/>
            <w:tcBorders>
              <w:top w:val="single" w:sz="12" w:space="0" w:color="auto"/>
            </w:tcBorders>
            <w:vAlign w:val="center"/>
          </w:tcPr>
          <w:p w14:paraId="56E39743" w14:textId="2F227290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074</w:t>
            </w:r>
          </w:p>
        </w:tc>
        <w:tc>
          <w:tcPr>
            <w:tcW w:w="1509" w:type="dxa"/>
            <w:tcBorders>
              <w:top w:val="single" w:sz="12" w:space="0" w:color="auto"/>
            </w:tcBorders>
            <w:vAlign w:val="center"/>
          </w:tcPr>
          <w:p w14:paraId="742ED9B3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047</w:t>
            </w:r>
          </w:p>
        </w:tc>
      </w:tr>
      <w:tr w:rsidR="00C172E7" w:rsidRPr="00D41AE0" w14:paraId="2D7FE4FD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185E0B4A" w14:textId="42F412EE" w:rsidR="00C172E7" w:rsidRPr="00C172E7" w:rsidRDefault="00BB770F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EMC4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AE3CF4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.2030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4093B5E1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0.3495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DB53F8B" w14:textId="4125224C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.3423</w:t>
            </w:r>
          </w:p>
        </w:tc>
        <w:tc>
          <w:tcPr>
            <w:tcW w:w="1509" w:type="dxa"/>
            <w:vAlign w:val="center"/>
          </w:tcPr>
          <w:p w14:paraId="2D53AA4A" w14:textId="0CD9D2FD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5118</w:t>
            </w:r>
          </w:p>
        </w:tc>
        <w:tc>
          <w:tcPr>
            <w:tcW w:w="1509" w:type="dxa"/>
            <w:vAlign w:val="center"/>
          </w:tcPr>
          <w:p w14:paraId="7DB896D8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086</w:t>
            </w:r>
          </w:p>
        </w:tc>
      </w:tr>
      <w:tr w:rsidR="00C172E7" w:rsidRPr="00D41AE0" w14:paraId="6E7BD670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1E8095F4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CBP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4605758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8.6714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5A7A853F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6.7919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2956AD7C" w14:textId="7955F2CB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.8220</w:t>
            </w:r>
          </w:p>
        </w:tc>
        <w:tc>
          <w:tcPr>
            <w:tcW w:w="1509" w:type="dxa"/>
            <w:vAlign w:val="center"/>
          </w:tcPr>
          <w:p w14:paraId="7D4A4197" w14:textId="13C2DF50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.8802</w:t>
            </w:r>
          </w:p>
        </w:tc>
        <w:tc>
          <w:tcPr>
            <w:tcW w:w="1509" w:type="dxa"/>
            <w:vAlign w:val="center"/>
          </w:tcPr>
          <w:p w14:paraId="24C32C01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090</w:t>
            </w:r>
          </w:p>
        </w:tc>
      </w:tr>
      <w:tr w:rsidR="00C172E7" w:rsidRPr="00D41AE0" w14:paraId="64DFFE3D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1FDE69BF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NX17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328B7CF5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.4122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2C45A22A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0.7849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066AF2F6" w14:textId="2F96F8B4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6434</w:t>
            </w:r>
          </w:p>
        </w:tc>
        <w:tc>
          <w:tcPr>
            <w:tcW w:w="1509" w:type="dxa"/>
            <w:vAlign w:val="center"/>
          </w:tcPr>
          <w:p w14:paraId="4FF788B4" w14:textId="63D464A9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976</w:t>
            </w:r>
          </w:p>
        </w:tc>
        <w:tc>
          <w:tcPr>
            <w:tcW w:w="1509" w:type="dxa"/>
            <w:vAlign w:val="center"/>
          </w:tcPr>
          <w:p w14:paraId="66444A3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162</w:t>
            </w:r>
          </w:p>
        </w:tc>
      </w:tr>
      <w:tr w:rsidR="00C172E7" w:rsidRPr="00D41AE0" w14:paraId="0F435AE7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00295756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RNF10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4D08244E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2617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4C65A8AA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8.5496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304724C" w14:textId="37ABFFB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9716</w:t>
            </w:r>
          </w:p>
        </w:tc>
        <w:tc>
          <w:tcPr>
            <w:tcW w:w="1509" w:type="dxa"/>
            <w:vAlign w:val="center"/>
          </w:tcPr>
          <w:p w14:paraId="0CA1C712" w14:textId="71D642D3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3162</w:t>
            </w:r>
          </w:p>
        </w:tc>
        <w:tc>
          <w:tcPr>
            <w:tcW w:w="1509" w:type="dxa"/>
            <w:vAlign w:val="center"/>
          </w:tcPr>
          <w:p w14:paraId="355EC1F3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191</w:t>
            </w:r>
          </w:p>
        </w:tc>
      </w:tr>
      <w:tr w:rsidR="00C172E7" w:rsidRPr="00D41AE0" w14:paraId="6C5A563F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2602F84E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10orf76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5AFC9E81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689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2859905C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.6062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0F03D691" w14:textId="66753490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3823</w:t>
            </w:r>
          </w:p>
        </w:tc>
        <w:tc>
          <w:tcPr>
            <w:tcW w:w="1509" w:type="dxa"/>
            <w:vAlign w:val="center"/>
          </w:tcPr>
          <w:p w14:paraId="214B348C" w14:textId="64558323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592</w:t>
            </w:r>
          </w:p>
        </w:tc>
        <w:tc>
          <w:tcPr>
            <w:tcW w:w="1509" w:type="dxa"/>
            <w:vAlign w:val="center"/>
          </w:tcPr>
          <w:p w14:paraId="5D2B975B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210</w:t>
            </w:r>
          </w:p>
        </w:tc>
      </w:tr>
      <w:tr w:rsidR="00C172E7" w:rsidRPr="00D41AE0" w14:paraId="6266EADB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60ABA712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343544DE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.8616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7A9FBEA1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8.1058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5D61195A" w14:textId="58EDACDB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6700</w:t>
            </w:r>
          </w:p>
        </w:tc>
        <w:tc>
          <w:tcPr>
            <w:tcW w:w="1509" w:type="dxa"/>
            <w:vAlign w:val="center"/>
          </w:tcPr>
          <w:p w14:paraId="71167D11" w14:textId="47983B51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2863</w:t>
            </w:r>
          </w:p>
        </w:tc>
        <w:tc>
          <w:tcPr>
            <w:tcW w:w="1509" w:type="dxa"/>
            <w:vAlign w:val="center"/>
          </w:tcPr>
          <w:p w14:paraId="06C8DA2F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232</w:t>
            </w:r>
          </w:p>
        </w:tc>
      </w:tr>
      <w:tr w:rsidR="00C172E7" w:rsidRPr="00D41AE0" w14:paraId="437BD58F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214CACBA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MRPS18C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158B14E5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.5862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13AD46F2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.6075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9877CC4" w14:textId="61C1394F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1810</w:t>
            </w:r>
          </w:p>
        </w:tc>
        <w:tc>
          <w:tcPr>
            <w:tcW w:w="1509" w:type="dxa"/>
            <w:vAlign w:val="center"/>
          </w:tcPr>
          <w:p w14:paraId="5DCA56A6" w14:textId="4752A3F0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2365</w:t>
            </w:r>
          </w:p>
        </w:tc>
        <w:tc>
          <w:tcPr>
            <w:tcW w:w="1509" w:type="dxa"/>
            <w:vAlign w:val="center"/>
          </w:tcPr>
          <w:p w14:paraId="366B0A6D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248</w:t>
            </w:r>
          </w:p>
        </w:tc>
      </w:tr>
      <w:tr w:rsidR="00C172E7" w:rsidRPr="00D41AE0" w14:paraId="47FA6B47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00BCA040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HNRNPL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5F5C6DCC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3.4807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77ED0DF0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5.2372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5C3CABE5" w14:textId="0FE6C410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.6633</w:t>
            </w:r>
          </w:p>
        </w:tc>
        <w:tc>
          <w:tcPr>
            <w:tcW w:w="1509" w:type="dxa"/>
            <w:vAlign w:val="center"/>
          </w:tcPr>
          <w:p w14:paraId="1E9B45D6" w14:textId="57C70035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.2495</w:t>
            </w:r>
          </w:p>
        </w:tc>
        <w:tc>
          <w:tcPr>
            <w:tcW w:w="1509" w:type="dxa"/>
            <w:vAlign w:val="center"/>
          </w:tcPr>
          <w:p w14:paraId="45D2EDD2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251</w:t>
            </w:r>
          </w:p>
        </w:tc>
      </w:tr>
      <w:tr w:rsidR="00C172E7" w:rsidRPr="00D41AE0" w14:paraId="7ECA5753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6CF26266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RER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29B5DA91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.2847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408EBBBA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2.6490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3EC49A40" w14:textId="43256D74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.2861</w:t>
            </w:r>
          </w:p>
        </w:tc>
        <w:tc>
          <w:tcPr>
            <w:tcW w:w="1509" w:type="dxa"/>
            <w:vAlign w:val="center"/>
          </w:tcPr>
          <w:p w14:paraId="175E4E43" w14:textId="6154E2FB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8422</w:t>
            </w:r>
          </w:p>
        </w:tc>
        <w:tc>
          <w:tcPr>
            <w:tcW w:w="1509" w:type="dxa"/>
            <w:vAlign w:val="center"/>
          </w:tcPr>
          <w:p w14:paraId="17ED1EFC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264</w:t>
            </w:r>
          </w:p>
        </w:tc>
      </w:tr>
      <w:tr w:rsidR="00C172E7" w:rsidRPr="00D41AE0" w14:paraId="7463D88D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33850AAE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TMEM203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11F7950C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2489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621DAD0C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0.6764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27848E56" w14:textId="1E0DBB65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8081</w:t>
            </w:r>
          </w:p>
        </w:tc>
        <w:tc>
          <w:tcPr>
            <w:tcW w:w="1509" w:type="dxa"/>
            <w:vAlign w:val="center"/>
          </w:tcPr>
          <w:p w14:paraId="23553F14" w14:textId="2F07FF4B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6501</w:t>
            </w:r>
          </w:p>
        </w:tc>
        <w:tc>
          <w:tcPr>
            <w:tcW w:w="1509" w:type="dxa"/>
            <w:vAlign w:val="center"/>
          </w:tcPr>
          <w:p w14:paraId="1861A0D5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346</w:t>
            </w:r>
          </w:p>
        </w:tc>
      </w:tr>
      <w:tr w:rsidR="00C172E7" w:rsidRPr="00D41AE0" w14:paraId="08EB5DE8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35779CDF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FAM32A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48C9F665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605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06FE634D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6.818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83435F2" w14:textId="573DCF1E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.9555</w:t>
            </w:r>
          </w:p>
        </w:tc>
        <w:tc>
          <w:tcPr>
            <w:tcW w:w="1509" w:type="dxa"/>
            <w:vAlign w:val="center"/>
          </w:tcPr>
          <w:p w14:paraId="36066EDD" w14:textId="18243970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9345</w:t>
            </w:r>
          </w:p>
        </w:tc>
        <w:tc>
          <w:tcPr>
            <w:tcW w:w="1509" w:type="dxa"/>
            <w:vAlign w:val="center"/>
          </w:tcPr>
          <w:p w14:paraId="2FD7E7FB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347</w:t>
            </w:r>
          </w:p>
        </w:tc>
      </w:tr>
      <w:tr w:rsidR="00C172E7" w:rsidRPr="00D41AE0" w14:paraId="1120EB21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487E38F7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HNRNPC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2D5C319A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6.2767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44E79A91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9.096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04217A4E" w14:textId="19DA358E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.6989</w:t>
            </w:r>
          </w:p>
        </w:tc>
        <w:tc>
          <w:tcPr>
            <w:tcW w:w="1509" w:type="dxa"/>
            <w:vAlign w:val="center"/>
          </w:tcPr>
          <w:p w14:paraId="135DBCB5" w14:textId="12A7DC8A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.3837</w:t>
            </w:r>
          </w:p>
        </w:tc>
        <w:tc>
          <w:tcPr>
            <w:tcW w:w="1509" w:type="dxa"/>
            <w:vAlign w:val="center"/>
          </w:tcPr>
          <w:p w14:paraId="0E1D325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360</w:t>
            </w:r>
          </w:p>
        </w:tc>
      </w:tr>
      <w:tr w:rsidR="00C172E7" w:rsidRPr="00D41AE0" w14:paraId="25C116FA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36E91B51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HARS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27C9D376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.5641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04C211F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3.078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2437D7C5" w14:textId="71E48611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7384</w:t>
            </w:r>
          </w:p>
        </w:tc>
        <w:tc>
          <w:tcPr>
            <w:tcW w:w="1509" w:type="dxa"/>
            <w:vAlign w:val="center"/>
          </w:tcPr>
          <w:p w14:paraId="0D5D6C66" w14:textId="2382F898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4913</w:t>
            </w:r>
          </w:p>
        </w:tc>
        <w:tc>
          <w:tcPr>
            <w:tcW w:w="1509" w:type="dxa"/>
            <w:vAlign w:val="center"/>
          </w:tcPr>
          <w:p w14:paraId="541431A3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372</w:t>
            </w:r>
          </w:p>
        </w:tc>
      </w:tr>
      <w:tr w:rsidR="00C172E7" w:rsidRPr="00D41AE0" w14:paraId="3C5D5C6D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7B9B49B6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NAIF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0F67C39B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0905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1AC7C7C9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1526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D481F84" w14:textId="5CADA3EE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305</w:t>
            </w:r>
          </w:p>
        </w:tc>
        <w:tc>
          <w:tcPr>
            <w:tcW w:w="1509" w:type="dxa"/>
            <w:vAlign w:val="center"/>
          </w:tcPr>
          <w:p w14:paraId="52EDFF51" w14:textId="58720D0C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06</w:t>
            </w:r>
          </w:p>
        </w:tc>
        <w:tc>
          <w:tcPr>
            <w:tcW w:w="1509" w:type="dxa"/>
            <w:vAlign w:val="center"/>
          </w:tcPr>
          <w:p w14:paraId="0F68A3B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375</w:t>
            </w:r>
          </w:p>
        </w:tc>
      </w:tr>
      <w:tr w:rsidR="00C172E7" w:rsidRPr="00D41AE0" w14:paraId="3A6639E4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64AF9D3C" w14:textId="45874B12" w:rsidR="00C172E7" w:rsidRPr="00C172E7" w:rsidRDefault="00BB770F" w:rsidP="00C71A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IST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402FE641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6429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08A13531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2.1788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2B8249A8" w14:textId="45B97F94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2976</w:t>
            </w:r>
          </w:p>
        </w:tc>
        <w:tc>
          <w:tcPr>
            <w:tcW w:w="1509" w:type="dxa"/>
            <w:vAlign w:val="center"/>
          </w:tcPr>
          <w:p w14:paraId="405075FE" w14:textId="760D23BA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4036</w:t>
            </w:r>
          </w:p>
        </w:tc>
        <w:tc>
          <w:tcPr>
            <w:tcW w:w="1509" w:type="dxa"/>
            <w:vAlign w:val="center"/>
          </w:tcPr>
          <w:p w14:paraId="69CB6172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376</w:t>
            </w:r>
          </w:p>
        </w:tc>
      </w:tr>
      <w:tr w:rsidR="00C172E7" w:rsidRPr="00D41AE0" w14:paraId="193FA51D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7EC7B3BF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RRP8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4E479102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5211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2A92E5DA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.780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08893CA" w14:textId="1D8E5FA1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2439</w:t>
            </w:r>
          </w:p>
        </w:tc>
        <w:tc>
          <w:tcPr>
            <w:tcW w:w="1509" w:type="dxa"/>
            <w:vAlign w:val="center"/>
          </w:tcPr>
          <w:p w14:paraId="729AA40A" w14:textId="0B2AF155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47</w:t>
            </w:r>
          </w:p>
        </w:tc>
        <w:tc>
          <w:tcPr>
            <w:tcW w:w="1509" w:type="dxa"/>
            <w:vAlign w:val="center"/>
          </w:tcPr>
          <w:p w14:paraId="319416E9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379</w:t>
            </w:r>
          </w:p>
        </w:tc>
      </w:tr>
      <w:tr w:rsidR="00C172E7" w:rsidRPr="00D41AE0" w14:paraId="43345B76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39AE136A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HDAC3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62BA71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3154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33B6188A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5.9307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BD83149" w14:textId="2131CF02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3605</w:t>
            </w:r>
          </w:p>
        </w:tc>
        <w:tc>
          <w:tcPr>
            <w:tcW w:w="1509" w:type="dxa"/>
            <w:vAlign w:val="center"/>
          </w:tcPr>
          <w:p w14:paraId="5FE79E7A" w14:textId="04EF3774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5504</w:t>
            </w:r>
          </w:p>
        </w:tc>
        <w:tc>
          <w:tcPr>
            <w:tcW w:w="1509" w:type="dxa"/>
            <w:vAlign w:val="center"/>
          </w:tcPr>
          <w:p w14:paraId="53B789F5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390</w:t>
            </w:r>
          </w:p>
        </w:tc>
      </w:tr>
      <w:tr w:rsidR="00C172E7" w:rsidRPr="00D41AE0" w14:paraId="0550895C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4AA5A771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MRPL43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50157144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.3956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61A72806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3.7694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4B764B7" w14:textId="25AA8D52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.8115</w:t>
            </w:r>
          </w:p>
        </w:tc>
        <w:tc>
          <w:tcPr>
            <w:tcW w:w="1509" w:type="dxa"/>
            <w:vAlign w:val="center"/>
          </w:tcPr>
          <w:p w14:paraId="6A9FA7F4" w14:textId="71B70265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9299</w:t>
            </w:r>
          </w:p>
        </w:tc>
        <w:tc>
          <w:tcPr>
            <w:tcW w:w="1509" w:type="dxa"/>
            <w:vAlign w:val="center"/>
          </w:tcPr>
          <w:p w14:paraId="09FB35ED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400</w:t>
            </w:r>
          </w:p>
        </w:tc>
      </w:tr>
      <w:tr w:rsidR="00C172E7" w:rsidRPr="00D41AE0" w14:paraId="279794C3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7DB2541A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FDN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3D5166CD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.2310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76E19BF6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0.8775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4829363C" w14:textId="5BABBE7D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.0299</w:t>
            </w:r>
          </w:p>
        </w:tc>
        <w:tc>
          <w:tcPr>
            <w:tcW w:w="1509" w:type="dxa"/>
            <w:vAlign w:val="center"/>
          </w:tcPr>
          <w:p w14:paraId="70127E06" w14:textId="0184B2A3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064</w:t>
            </w:r>
          </w:p>
        </w:tc>
        <w:tc>
          <w:tcPr>
            <w:tcW w:w="1509" w:type="dxa"/>
            <w:vAlign w:val="center"/>
          </w:tcPr>
          <w:p w14:paraId="1079B168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3409</w:t>
            </w:r>
          </w:p>
        </w:tc>
      </w:tr>
      <w:tr w:rsidR="00C172E7" w:rsidRPr="00D41AE0" w14:paraId="3D2533BB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7D32B63B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19orf50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1D85FAE2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.5215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37F676E9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5.712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053C9513" w14:textId="31A5800E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0340</w:t>
            </w:r>
          </w:p>
        </w:tc>
        <w:tc>
          <w:tcPr>
            <w:tcW w:w="1509" w:type="dxa"/>
            <w:vAlign w:val="center"/>
          </w:tcPr>
          <w:p w14:paraId="002FB7DF" w14:textId="6FF26600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.1902</w:t>
            </w:r>
          </w:p>
        </w:tc>
        <w:tc>
          <w:tcPr>
            <w:tcW w:w="1509" w:type="dxa"/>
            <w:vAlign w:val="center"/>
          </w:tcPr>
          <w:p w14:paraId="41ADA1CE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16</w:t>
            </w:r>
          </w:p>
        </w:tc>
      </w:tr>
      <w:tr w:rsidR="00C172E7" w:rsidRPr="00D41AE0" w14:paraId="15068541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573E5144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PG2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0CC090B9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.5787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527CB5B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3.7196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15540347" w14:textId="4F949B72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7235</w:t>
            </w:r>
          </w:p>
        </w:tc>
        <w:tc>
          <w:tcPr>
            <w:tcW w:w="1509" w:type="dxa"/>
            <w:vAlign w:val="center"/>
          </w:tcPr>
          <w:p w14:paraId="530E6D72" w14:textId="4D46227D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.3982</w:t>
            </w:r>
          </w:p>
        </w:tc>
        <w:tc>
          <w:tcPr>
            <w:tcW w:w="1509" w:type="dxa"/>
            <w:vAlign w:val="center"/>
          </w:tcPr>
          <w:p w14:paraId="6B898029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20</w:t>
            </w:r>
          </w:p>
        </w:tc>
      </w:tr>
      <w:tr w:rsidR="00C172E7" w:rsidRPr="00D41AE0" w14:paraId="0711DB73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3632D8DE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MRPS5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57B696B6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.2242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12C0AAB2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0.4236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04613BB2" w14:textId="3D6A96D6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800</w:t>
            </w:r>
          </w:p>
        </w:tc>
        <w:tc>
          <w:tcPr>
            <w:tcW w:w="1509" w:type="dxa"/>
            <w:vAlign w:val="center"/>
          </w:tcPr>
          <w:p w14:paraId="213BC4A7" w14:textId="765CA17B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8398</w:t>
            </w:r>
          </w:p>
        </w:tc>
        <w:tc>
          <w:tcPr>
            <w:tcW w:w="1509" w:type="dxa"/>
            <w:vAlign w:val="center"/>
          </w:tcPr>
          <w:p w14:paraId="0CF3FBDC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21</w:t>
            </w:r>
          </w:p>
        </w:tc>
      </w:tr>
      <w:tr w:rsidR="00C172E7" w:rsidRPr="00D41AE0" w14:paraId="14A8122A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531C8AEA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RNF167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090A1F6F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.5790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6464926E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7.5574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01526D24" w14:textId="7A5C786F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7893</w:t>
            </w:r>
          </w:p>
        </w:tc>
        <w:tc>
          <w:tcPr>
            <w:tcW w:w="1509" w:type="dxa"/>
            <w:vAlign w:val="center"/>
          </w:tcPr>
          <w:p w14:paraId="5231B620" w14:textId="0E436F49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.2521</w:t>
            </w:r>
          </w:p>
        </w:tc>
        <w:tc>
          <w:tcPr>
            <w:tcW w:w="1509" w:type="dxa"/>
            <w:vAlign w:val="center"/>
          </w:tcPr>
          <w:p w14:paraId="5824BE5E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21</w:t>
            </w:r>
          </w:p>
        </w:tc>
      </w:tr>
      <w:tr w:rsidR="00C172E7" w:rsidRPr="00D41AE0" w14:paraId="23266940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0ECD8BF5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NAJB12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E7F006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1179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693F7DC8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3.0132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43C93FFE" w14:textId="389C3061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4704</w:t>
            </w:r>
          </w:p>
        </w:tc>
        <w:tc>
          <w:tcPr>
            <w:tcW w:w="1509" w:type="dxa"/>
            <w:vAlign w:val="center"/>
          </w:tcPr>
          <w:p w14:paraId="1AA8C10D" w14:textId="418D0A0F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3036</w:t>
            </w:r>
          </w:p>
        </w:tc>
        <w:tc>
          <w:tcPr>
            <w:tcW w:w="1509" w:type="dxa"/>
            <w:vAlign w:val="center"/>
          </w:tcPr>
          <w:p w14:paraId="5702D80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31</w:t>
            </w:r>
          </w:p>
        </w:tc>
      </w:tr>
      <w:tr w:rsidR="00C172E7" w:rsidRPr="00D41AE0" w14:paraId="7A171B4B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13A07486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HNRNPK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0DA2FBF8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0.5811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40A910EA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5.0154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30FAC736" w14:textId="1581A68E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2345</w:t>
            </w:r>
          </w:p>
        </w:tc>
        <w:tc>
          <w:tcPr>
            <w:tcW w:w="1509" w:type="dxa"/>
            <w:vAlign w:val="center"/>
          </w:tcPr>
          <w:p w14:paraId="1FB9332B" w14:textId="3C0130B3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.6527</w:t>
            </w:r>
          </w:p>
        </w:tc>
        <w:tc>
          <w:tcPr>
            <w:tcW w:w="1509" w:type="dxa"/>
            <w:vAlign w:val="center"/>
          </w:tcPr>
          <w:p w14:paraId="1EECB63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34</w:t>
            </w:r>
          </w:p>
        </w:tc>
      </w:tr>
      <w:tr w:rsidR="00C172E7" w:rsidRPr="00D41AE0" w14:paraId="350CB0BF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637EF8BE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SMF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19196B7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.7089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7F3C70EB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4.2952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4CC4EC85" w14:textId="76BD9413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2864</w:t>
            </w:r>
          </w:p>
        </w:tc>
        <w:tc>
          <w:tcPr>
            <w:tcW w:w="1509" w:type="dxa"/>
            <w:vAlign w:val="center"/>
          </w:tcPr>
          <w:p w14:paraId="39B27B9D" w14:textId="2B304ECB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7122</w:t>
            </w:r>
          </w:p>
        </w:tc>
        <w:tc>
          <w:tcPr>
            <w:tcW w:w="1509" w:type="dxa"/>
            <w:vAlign w:val="center"/>
          </w:tcPr>
          <w:p w14:paraId="0F3D12F3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42</w:t>
            </w:r>
          </w:p>
        </w:tc>
      </w:tr>
      <w:tr w:rsidR="00C172E7" w:rsidRPr="00D41AE0" w14:paraId="14978E03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42E55944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1orf212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39E6349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.3357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1E53E2B4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.3778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132CDE8C" w14:textId="672E863E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083</w:t>
            </w:r>
          </w:p>
        </w:tc>
        <w:tc>
          <w:tcPr>
            <w:tcW w:w="1509" w:type="dxa"/>
            <w:vAlign w:val="center"/>
          </w:tcPr>
          <w:p w14:paraId="3B625B74" w14:textId="29468A8E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3724</w:t>
            </w:r>
          </w:p>
        </w:tc>
        <w:tc>
          <w:tcPr>
            <w:tcW w:w="1509" w:type="dxa"/>
            <w:vAlign w:val="center"/>
          </w:tcPr>
          <w:p w14:paraId="475B4CA1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55</w:t>
            </w:r>
          </w:p>
        </w:tc>
      </w:tr>
      <w:tr w:rsidR="00C172E7" w:rsidRPr="00D41AE0" w14:paraId="63F773D5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152FD48C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AAMP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6F9AEF6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.5885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13BA04BD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1.5582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2547351" w14:textId="121E2985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7112</w:t>
            </w:r>
          </w:p>
        </w:tc>
        <w:tc>
          <w:tcPr>
            <w:tcW w:w="1509" w:type="dxa"/>
            <w:vAlign w:val="center"/>
          </w:tcPr>
          <w:p w14:paraId="5CD8CE27" w14:textId="78600D45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.701</w:t>
            </w:r>
          </w:p>
        </w:tc>
        <w:tc>
          <w:tcPr>
            <w:tcW w:w="1509" w:type="dxa"/>
            <w:vAlign w:val="center"/>
          </w:tcPr>
          <w:p w14:paraId="0469A54F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61</w:t>
            </w:r>
          </w:p>
        </w:tc>
      </w:tr>
      <w:tr w:rsidR="00C172E7" w:rsidRPr="00D41AE0" w14:paraId="7D7AA4B7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27238BB2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UBE2D3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19B2F2EC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0.6354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011E179D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5.7154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A7C8745" w14:textId="650C9254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4130</w:t>
            </w:r>
          </w:p>
        </w:tc>
        <w:tc>
          <w:tcPr>
            <w:tcW w:w="1509" w:type="dxa"/>
            <w:vAlign w:val="center"/>
          </w:tcPr>
          <w:p w14:paraId="165E6CD6" w14:textId="06545D49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.5477</w:t>
            </w:r>
          </w:p>
        </w:tc>
        <w:tc>
          <w:tcPr>
            <w:tcW w:w="1509" w:type="dxa"/>
            <w:vAlign w:val="center"/>
          </w:tcPr>
          <w:p w14:paraId="3F821C0B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63</w:t>
            </w:r>
          </w:p>
        </w:tc>
      </w:tr>
      <w:tr w:rsidR="00C172E7" w:rsidRPr="00D41AE0" w14:paraId="1E9C672D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650DEEB3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EIF4H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28B2A5B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8.6820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0FE4E364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1.7380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5AF4303E" w14:textId="477B3CE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2054</w:t>
            </w:r>
          </w:p>
        </w:tc>
        <w:tc>
          <w:tcPr>
            <w:tcW w:w="1509" w:type="dxa"/>
            <w:vAlign w:val="center"/>
          </w:tcPr>
          <w:p w14:paraId="64EBAE36" w14:textId="1B8A85A9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.4987</w:t>
            </w:r>
          </w:p>
        </w:tc>
        <w:tc>
          <w:tcPr>
            <w:tcW w:w="1509" w:type="dxa"/>
            <w:vAlign w:val="center"/>
          </w:tcPr>
          <w:p w14:paraId="408738D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68</w:t>
            </w:r>
          </w:p>
        </w:tc>
      </w:tr>
      <w:tr w:rsidR="00C172E7" w:rsidRPr="00D41AE0" w14:paraId="03356DFA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712EDF5E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IAO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2E3C17EE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.8328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526EC5D3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0.264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EA80A9D" w14:textId="651D86C9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0833</w:t>
            </w:r>
          </w:p>
        </w:tc>
        <w:tc>
          <w:tcPr>
            <w:tcW w:w="1509" w:type="dxa"/>
            <w:vAlign w:val="center"/>
          </w:tcPr>
          <w:p w14:paraId="0FAC1682" w14:textId="3EE3B482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1319</w:t>
            </w:r>
          </w:p>
        </w:tc>
        <w:tc>
          <w:tcPr>
            <w:tcW w:w="1509" w:type="dxa"/>
            <w:vAlign w:val="center"/>
          </w:tcPr>
          <w:p w14:paraId="57E83B3D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71</w:t>
            </w:r>
          </w:p>
        </w:tc>
      </w:tr>
      <w:tr w:rsidR="00C172E7" w:rsidRPr="00D41AE0" w14:paraId="72C5AE36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7AF63912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NAJC7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52F85F46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.8051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1D6BE476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1.1302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4F284926" w14:textId="5FF1A206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2104</w:t>
            </w:r>
          </w:p>
        </w:tc>
        <w:tc>
          <w:tcPr>
            <w:tcW w:w="1509" w:type="dxa"/>
            <w:vAlign w:val="center"/>
          </w:tcPr>
          <w:p w14:paraId="578B1F2E" w14:textId="796C2901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655</w:t>
            </w:r>
          </w:p>
        </w:tc>
        <w:tc>
          <w:tcPr>
            <w:tcW w:w="1509" w:type="dxa"/>
            <w:vAlign w:val="center"/>
          </w:tcPr>
          <w:p w14:paraId="0F38028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76</w:t>
            </w:r>
          </w:p>
        </w:tc>
      </w:tr>
      <w:tr w:rsidR="00C172E7" w:rsidRPr="00D41AE0" w14:paraId="32BA476F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24B93E29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TX5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1927E23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.3510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1BFDFD5A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.0820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9ED2A40" w14:textId="1567CF3E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621</w:t>
            </w:r>
          </w:p>
        </w:tc>
        <w:tc>
          <w:tcPr>
            <w:tcW w:w="1509" w:type="dxa"/>
            <w:vAlign w:val="center"/>
          </w:tcPr>
          <w:p w14:paraId="1A7AE12C" w14:textId="26B0AE9A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1983</w:t>
            </w:r>
          </w:p>
        </w:tc>
        <w:tc>
          <w:tcPr>
            <w:tcW w:w="1509" w:type="dxa"/>
            <w:vAlign w:val="center"/>
          </w:tcPr>
          <w:p w14:paraId="771D1BA4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85</w:t>
            </w:r>
          </w:p>
        </w:tc>
      </w:tr>
      <w:tr w:rsidR="00C172E7" w:rsidRPr="00D41AE0" w14:paraId="6485F356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2F5333AF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ELAVL1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25F2898E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1675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6493E347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3564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1882FAB4" w14:textId="1C76B79E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930</w:t>
            </w:r>
          </w:p>
        </w:tc>
        <w:tc>
          <w:tcPr>
            <w:tcW w:w="1509" w:type="dxa"/>
            <w:vAlign w:val="center"/>
          </w:tcPr>
          <w:p w14:paraId="73D8920C" w14:textId="6C10F02B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4275</w:t>
            </w:r>
          </w:p>
        </w:tc>
        <w:tc>
          <w:tcPr>
            <w:tcW w:w="1509" w:type="dxa"/>
            <w:vAlign w:val="center"/>
          </w:tcPr>
          <w:p w14:paraId="5667BB36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87</w:t>
            </w:r>
          </w:p>
        </w:tc>
      </w:tr>
      <w:tr w:rsidR="00C172E7" w:rsidRPr="00D41AE0" w14:paraId="38A218E0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01D51997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BCL7B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743662F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.2344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1FB3F8FD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6.9183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5663B935" w14:textId="681ACDD5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8724</w:t>
            </w:r>
          </w:p>
        </w:tc>
        <w:tc>
          <w:tcPr>
            <w:tcW w:w="1509" w:type="dxa"/>
            <w:vAlign w:val="center"/>
          </w:tcPr>
          <w:p w14:paraId="4AC5020A" w14:textId="3C42E710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6243</w:t>
            </w:r>
          </w:p>
        </w:tc>
        <w:tc>
          <w:tcPr>
            <w:tcW w:w="1509" w:type="dxa"/>
            <w:vAlign w:val="center"/>
          </w:tcPr>
          <w:p w14:paraId="02EC2708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90</w:t>
            </w:r>
          </w:p>
        </w:tc>
      </w:tr>
      <w:tr w:rsidR="00C172E7" w:rsidRPr="00D41AE0" w14:paraId="0A5D80E8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</w:tcBorders>
            <w:vAlign w:val="center"/>
          </w:tcPr>
          <w:p w14:paraId="3DA12158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NAJC8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698900E3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.6514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47F3EF16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7.0350</w:t>
            </w:r>
          </w:p>
        </w:tc>
        <w:tc>
          <w:tcPr>
            <w:tcW w:w="1508" w:type="dxa"/>
            <w:tcBorders>
              <w:top w:val="nil"/>
            </w:tcBorders>
            <w:vAlign w:val="center"/>
          </w:tcPr>
          <w:p w14:paraId="74280B09" w14:textId="1E363FC1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5486</w:t>
            </w:r>
          </w:p>
        </w:tc>
        <w:tc>
          <w:tcPr>
            <w:tcW w:w="1509" w:type="dxa"/>
            <w:vAlign w:val="center"/>
          </w:tcPr>
          <w:p w14:paraId="3F3C55A0" w14:textId="3D75E45F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.3139</w:t>
            </w:r>
          </w:p>
        </w:tc>
        <w:tc>
          <w:tcPr>
            <w:tcW w:w="1509" w:type="dxa"/>
            <w:vAlign w:val="center"/>
          </w:tcPr>
          <w:p w14:paraId="08ADB09F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93</w:t>
            </w:r>
          </w:p>
        </w:tc>
      </w:tr>
      <w:tr w:rsidR="00C172E7" w:rsidRPr="00D41AE0" w14:paraId="41CCEB7E" w14:textId="77777777" w:rsidTr="00721048">
        <w:trPr>
          <w:cantSplit/>
          <w:trHeight w:val="312"/>
        </w:trPr>
        <w:tc>
          <w:tcPr>
            <w:tcW w:w="1416" w:type="dxa"/>
            <w:tcBorders>
              <w:top w:val="nil"/>
              <w:bottom w:val="single" w:sz="24" w:space="0" w:color="auto"/>
            </w:tcBorders>
            <w:vAlign w:val="center"/>
          </w:tcPr>
          <w:p w14:paraId="40270026" w14:textId="77777777" w:rsidR="00C172E7" w:rsidRPr="00C172E7" w:rsidRDefault="00C172E7" w:rsidP="00C71A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EIF1</w:t>
            </w:r>
          </w:p>
        </w:tc>
        <w:tc>
          <w:tcPr>
            <w:tcW w:w="1508" w:type="dxa"/>
            <w:tcBorders>
              <w:top w:val="nil"/>
              <w:bottom w:val="single" w:sz="24" w:space="0" w:color="auto"/>
            </w:tcBorders>
            <w:vAlign w:val="center"/>
          </w:tcPr>
          <w:p w14:paraId="333D90AA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7.2460</w:t>
            </w:r>
          </w:p>
        </w:tc>
        <w:tc>
          <w:tcPr>
            <w:tcW w:w="1509" w:type="dxa"/>
            <w:tcBorders>
              <w:top w:val="nil"/>
              <w:bottom w:val="single" w:sz="24" w:space="0" w:color="auto"/>
            </w:tcBorders>
            <w:vAlign w:val="center"/>
          </w:tcPr>
          <w:p w14:paraId="5BE3A1F2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41.9459</w:t>
            </w:r>
          </w:p>
        </w:tc>
        <w:tc>
          <w:tcPr>
            <w:tcW w:w="1508" w:type="dxa"/>
            <w:tcBorders>
              <w:top w:val="nil"/>
              <w:bottom w:val="single" w:sz="24" w:space="0" w:color="auto"/>
            </w:tcBorders>
            <w:vAlign w:val="center"/>
          </w:tcPr>
          <w:p w14:paraId="46C8B919" w14:textId="6C8F312E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.4643</w:t>
            </w:r>
          </w:p>
        </w:tc>
        <w:tc>
          <w:tcPr>
            <w:tcW w:w="1509" w:type="dxa"/>
            <w:tcBorders>
              <w:bottom w:val="single" w:sz="24" w:space="0" w:color="auto"/>
            </w:tcBorders>
            <w:vAlign w:val="center"/>
          </w:tcPr>
          <w:p w14:paraId="1D71DB69" w14:textId="5F8996D5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7.7606</w:t>
            </w:r>
          </w:p>
        </w:tc>
        <w:tc>
          <w:tcPr>
            <w:tcW w:w="1509" w:type="dxa"/>
            <w:tcBorders>
              <w:bottom w:val="single" w:sz="24" w:space="0" w:color="auto"/>
            </w:tcBorders>
            <w:vAlign w:val="center"/>
          </w:tcPr>
          <w:p w14:paraId="33FB1121" w14:textId="77777777" w:rsidR="00C172E7" w:rsidRPr="00C172E7" w:rsidRDefault="00C172E7" w:rsidP="00C71AB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172E7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3496</w:t>
            </w:r>
          </w:p>
        </w:tc>
      </w:tr>
    </w:tbl>
    <w:p w14:paraId="38BE8028" w14:textId="77777777" w:rsidR="00FF27EB" w:rsidRDefault="00FF27EB" w:rsidP="004E247C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BB0086B" w14:textId="0E1AD2B1" w:rsidR="007B3D06" w:rsidRPr="004D4303" w:rsidRDefault="00A70CE7" w:rsidP="00703491">
      <w:pPr>
        <w:widowControl/>
        <w:wordWrap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7B3D06" w:rsidRPr="004D4303" w:rsidSect="001B1C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DB2480"/>
    <w:multiLevelType w:val="hybridMultilevel"/>
    <w:tmpl w:val="F296E34E"/>
    <w:lvl w:ilvl="0" w:tplc="05BA1D8C">
      <w:start w:val="3"/>
      <w:numFmt w:val="bullet"/>
      <w:lvlText w:val="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>
    <w:nsid w:val="2E400C49"/>
    <w:multiLevelType w:val="hybridMultilevel"/>
    <w:tmpl w:val="3266E402"/>
    <w:lvl w:ilvl="0" w:tplc="24ECF6F8">
      <w:start w:val="3"/>
      <w:numFmt w:val="bullet"/>
      <w:lvlText w:val="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438A"/>
    <w:rsid w:val="000001FD"/>
    <w:rsid w:val="00002238"/>
    <w:rsid w:val="00011864"/>
    <w:rsid w:val="00021DAD"/>
    <w:rsid w:val="00031CAF"/>
    <w:rsid w:val="000721B8"/>
    <w:rsid w:val="000A3C84"/>
    <w:rsid w:val="000E40EF"/>
    <w:rsid w:val="000E5B89"/>
    <w:rsid w:val="001021CA"/>
    <w:rsid w:val="00106FA8"/>
    <w:rsid w:val="001361E3"/>
    <w:rsid w:val="00143225"/>
    <w:rsid w:val="00156949"/>
    <w:rsid w:val="001630A6"/>
    <w:rsid w:val="00175456"/>
    <w:rsid w:val="001A1E8E"/>
    <w:rsid w:val="001B1C64"/>
    <w:rsid w:val="001B1CF1"/>
    <w:rsid w:val="001B47C2"/>
    <w:rsid w:val="001E6C70"/>
    <w:rsid w:val="001F385D"/>
    <w:rsid w:val="00203C7A"/>
    <w:rsid w:val="00244E16"/>
    <w:rsid w:val="002559D8"/>
    <w:rsid w:val="002B1D67"/>
    <w:rsid w:val="002D760D"/>
    <w:rsid w:val="002E7248"/>
    <w:rsid w:val="002F6A29"/>
    <w:rsid w:val="00305B0C"/>
    <w:rsid w:val="00322222"/>
    <w:rsid w:val="00372C1A"/>
    <w:rsid w:val="003E1826"/>
    <w:rsid w:val="0042496B"/>
    <w:rsid w:val="00424A3A"/>
    <w:rsid w:val="00434F0F"/>
    <w:rsid w:val="004534BE"/>
    <w:rsid w:val="00485C27"/>
    <w:rsid w:val="00486301"/>
    <w:rsid w:val="004D4303"/>
    <w:rsid w:val="004D7F4E"/>
    <w:rsid w:val="004E001F"/>
    <w:rsid w:val="004E247C"/>
    <w:rsid w:val="004F004E"/>
    <w:rsid w:val="004F3C2F"/>
    <w:rsid w:val="0050706B"/>
    <w:rsid w:val="00524610"/>
    <w:rsid w:val="00546545"/>
    <w:rsid w:val="00546B9D"/>
    <w:rsid w:val="00557DE3"/>
    <w:rsid w:val="0056449C"/>
    <w:rsid w:val="005825EC"/>
    <w:rsid w:val="005C7ECB"/>
    <w:rsid w:val="005E70F1"/>
    <w:rsid w:val="005F6D6F"/>
    <w:rsid w:val="00600F4E"/>
    <w:rsid w:val="00621406"/>
    <w:rsid w:val="0063630E"/>
    <w:rsid w:val="00682168"/>
    <w:rsid w:val="00691679"/>
    <w:rsid w:val="00694E63"/>
    <w:rsid w:val="006A6CA8"/>
    <w:rsid w:val="006B675D"/>
    <w:rsid w:val="006C5489"/>
    <w:rsid w:val="006C65D8"/>
    <w:rsid w:val="006D66F0"/>
    <w:rsid w:val="006F36DA"/>
    <w:rsid w:val="00703491"/>
    <w:rsid w:val="00721048"/>
    <w:rsid w:val="00722404"/>
    <w:rsid w:val="00730700"/>
    <w:rsid w:val="00762B93"/>
    <w:rsid w:val="0078607A"/>
    <w:rsid w:val="00793401"/>
    <w:rsid w:val="007956E7"/>
    <w:rsid w:val="007A438A"/>
    <w:rsid w:val="007B3D06"/>
    <w:rsid w:val="007C405C"/>
    <w:rsid w:val="007D64C9"/>
    <w:rsid w:val="007E30FD"/>
    <w:rsid w:val="007F0265"/>
    <w:rsid w:val="008077B4"/>
    <w:rsid w:val="00812069"/>
    <w:rsid w:val="0082226F"/>
    <w:rsid w:val="008350A8"/>
    <w:rsid w:val="00855A43"/>
    <w:rsid w:val="008924C8"/>
    <w:rsid w:val="008A2571"/>
    <w:rsid w:val="008B2DA0"/>
    <w:rsid w:val="00915E55"/>
    <w:rsid w:val="0091617B"/>
    <w:rsid w:val="0093318D"/>
    <w:rsid w:val="009A07E7"/>
    <w:rsid w:val="00A11818"/>
    <w:rsid w:val="00A32304"/>
    <w:rsid w:val="00A356E9"/>
    <w:rsid w:val="00A4091C"/>
    <w:rsid w:val="00A55DFA"/>
    <w:rsid w:val="00A6226F"/>
    <w:rsid w:val="00A70CE7"/>
    <w:rsid w:val="00A86FDF"/>
    <w:rsid w:val="00A9695C"/>
    <w:rsid w:val="00AC5F7C"/>
    <w:rsid w:val="00AF22ED"/>
    <w:rsid w:val="00B00DA3"/>
    <w:rsid w:val="00B371EA"/>
    <w:rsid w:val="00B46407"/>
    <w:rsid w:val="00B50785"/>
    <w:rsid w:val="00B673C9"/>
    <w:rsid w:val="00B91C97"/>
    <w:rsid w:val="00BA759A"/>
    <w:rsid w:val="00BB770F"/>
    <w:rsid w:val="00BF4560"/>
    <w:rsid w:val="00C14E19"/>
    <w:rsid w:val="00C172E7"/>
    <w:rsid w:val="00C2484D"/>
    <w:rsid w:val="00C365D4"/>
    <w:rsid w:val="00C67E76"/>
    <w:rsid w:val="00C71AB2"/>
    <w:rsid w:val="00C732B2"/>
    <w:rsid w:val="00C7713B"/>
    <w:rsid w:val="00CA004B"/>
    <w:rsid w:val="00CC664C"/>
    <w:rsid w:val="00CD0653"/>
    <w:rsid w:val="00CF2AEF"/>
    <w:rsid w:val="00D1226F"/>
    <w:rsid w:val="00D400BD"/>
    <w:rsid w:val="00D73BF5"/>
    <w:rsid w:val="00D73E3F"/>
    <w:rsid w:val="00D76452"/>
    <w:rsid w:val="00DA18D1"/>
    <w:rsid w:val="00DA448C"/>
    <w:rsid w:val="00DB604E"/>
    <w:rsid w:val="00DC0DA8"/>
    <w:rsid w:val="00E16DE3"/>
    <w:rsid w:val="00E56EB9"/>
    <w:rsid w:val="00E705DA"/>
    <w:rsid w:val="00E7296D"/>
    <w:rsid w:val="00E9508D"/>
    <w:rsid w:val="00EB2639"/>
    <w:rsid w:val="00F151F5"/>
    <w:rsid w:val="00F264CB"/>
    <w:rsid w:val="00F26B8B"/>
    <w:rsid w:val="00F279EE"/>
    <w:rsid w:val="00F46E98"/>
    <w:rsid w:val="00F67770"/>
    <w:rsid w:val="00F905BB"/>
    <w:rsid w:val="00FA2516"/>
    <w:rsid w:val="00FA6256"/>
    <w:rsid w:val="00FC3F60"/>
    <w:rsid w:val="00FD2815"/>
    <w:rsid w:val="00FF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0B8C9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A438A"/>
    <w:pPr>
      <w:widowControl w:val="0"/>
      <w:wordWrap w:val="0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438A"/>
    <w:pPr>
      <w:jc w:val="both"/>
    </w:pPr>
    <w:rPr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A6256"/>
    <w:pPr>
      <w:ind w:leftChars="400" w:left="800"/>
    </w:pPr>
  </w:style>
  <w:style w:type="paragraph" w:customStyle="1" w:styleId="a5">
    <w:name w:val="바탕글"/>
    <w:basedOn w:val="a"/>
    <w:rsid w:val="007B3D06"/>
    <w:pPr>
      <w:autoSpaceDE w:val="0"/>
      <w:autoSpaceDN w:val="0"/>
      <w:spacing w:line="384" w:lineRule="auto"/>
      <w:textAlignment w:val="baseline"/>
    </w:pPr>
    <w:rPr>
      <w:rFonts w:ascii="함초롬바탕" w:eastAsia="Times New Roman" w:hAnsi="Times New Roman" w:cs="Times New Roman"/>
      <w:color w:val="000000"/>
      <w:kern w:val="0"/>
      <w:sz w:val="20"/>
      <w:szCs w:val="20"/>
    </w:rPr>
  </w:style>
  <w:style w:type="table" w:customStyle="1" w:styleId="1">
    <w:name w:val="표 구분선1"/>
    <w:basedOn w:val="a1"/>
    <w:next w:val="a3"/>
    <w:uiPriority w:val="39"/>
    <w:rsid w:val="007B3D06"/>
    <w:pPr>
      <w:jc w:val="both"/>
    </w:pPr>
    <w:rPr>
      <w:kern w:val="2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372C1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372C1A"/>
    <w:pPr>
      <w:jc w:val="left"/>
    </w:pPr>
    <w:rPr>
      <w:rFonts w:ascii="Times New Roman" w:hAnsi="Times New Roman" w:cs="Times New Roman"/>
    </w:rPr>
  </w:style>
  <w:style w:type="character" w:styleId="a6">
    <w:name w:val="Hyperlink"/>
    <w:basedOn w:val="a0"/>
    <w:uiPriority w:val="99"/>
    <w:unhideWhenUsed/>
    <w:rsid w:val="004E247C"/>
    <w:rPr>
      <w:color w:val="0563C1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42496B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2496B"/>
    <w:pPr>
      <w:jc w:val="left"/>
    </w:pPr>
  </w:style>
  <w:style w:type="character" w:customStyle="1" w:styleId="a9">
    <w:name w:val="메모 텍스트 문자"/>
    <w:basedOn w:val="a0"/>
    <w:link w:val="a8"/>
    <w:uiPriority w:val="99"/>
    <w:semiHidden/>
    <w:rsid w:val="0042496B"/>
    <w:rPr>
      <w:kern w:val="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2496B"/>
    <w:rPr>
      <w:b/>
      <w:bCs/>
    </w:rPr>
  </w:style>
  <w:style w:type="character" w:customStyle="1" w:styleId="ab">
    <w:name w:val="메모 주제 문자"/>
    <w:basedOn w:val="a9"/>
    <w:link w:val="aa"/>
    <w:uiPriority w:val="99"/>
    <w:semiHidden/>
    <w:rsid w:val="0042496B"/>
    <w:rPr>
      <w:b/>
      <w:bCs/>
      <w:kern w:val="2"/>
    </w:rPr>
  </w:style>
  <w:style w:type="paragraph" w:styleId="ac">
    <w:name w:val="Balloon Text"/>
    <w:basedOn w:val="a"/>
    <w:link w:val="ad"/>
    <w:uiPriority w:val="99"/>
    <w:semiHidden/>
    <w:unhideWhenUsed/>
    <w:rsid w:val="0042496B"/>
    <w:rPr>
      <w:rFonts w:ascii="바탕" w:eastAsia="바탕"/>
      <w:sz w:val="18"/>
      <w:szCs w:val="18"/>
    </w:rPr>
  </w:style>
  <w:style w:type="character" w:customStyle="1" w:styleId="ad">
    <w:name w:val="풍선 도움말 텍스트 문자"/>
    <w:basedOn w:val="a0"/>
    <w:link w:val="ac"/>
    <w:uiPriority w:val="99"/>
    <w:semiHidden/>
    <w:rsid w:val="0042496B"/>
    <w:rPr>
      <w:rFonts w:ascii="바탕" w:eastAsia="바탕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41C514-542D-3C4C-8A23-31B87F2CC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4</Words>
  <Characters>2993</Characters>
  <Application>Microsoft Macintosh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honnam National University</Company>
  <LinksUpToDate>false</LinksUpToDate>
  <CharactersWithSpaces>3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oo Park</dc:creator>
  <cp:keywords/>
  <dc:description/>
  <cp:lastModifiedBy>조지훈</cp:lastModifiedBy>
  <cp:revision>6</cp:revision>
  <cp:lastPrinted>2016-09-08T00:49:00Z</cp:lastPrinted>
  <dcterms:created xsi:type="dcterms:W3CDTF">2018-08-30T07:44:00Z</dcterms:created>
  <dcterms:modified xsi:type="dcterms:W3CDTF">2018-12-03T11:27:00Z</dcterms:modified>
</cp:coreProperties>
</file>